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60720" cy="199263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9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6</w:t>
      </w:r>
      <w:r>
        <w:rPr>
          <w:rFonts w:cs="Times New Roman" w:ascii="Times New Roman" w:hAnsi="Times New Roman"/>
          <w:sz w:val="24"/>
          <w:szCs w:val="24"/>
          <w:lang w:val="en-US"/>
        </w:rPr>
        <w:t>. Reducing environment prevents interaction of OutS with the C-terminal peptide of OutD. (A) GST pull-down assay shows that non-lipidated OutS does not bind to the GST-Out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649-71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reducing conditions. Soluble cell extract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. col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L21(DE3) producing either GST alone (lane 1) or GST-Out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649-71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lanes 2 and 3) were combined with a periplasmic extract containing non-lipidated OutS, then loaded on Glutathione Agarose for 1 h and washed. The incubations were performed in either TBS (lanes 1 and 2) or TBS with 5 mM DTT (lane 3). Bound proteins were eluted with Laemmli sample buffer, separated by Tricine-SDS-PAGE and either stained (upper panel) or probed with OutS antibodies (lower panel). Asterisk indicates a degradation product of GST-Out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649-71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(B) Bacterial two-hybrid assay (Karimova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t al</w:t>
      </w:r>
      <w:r>
        <w:rPr>
          <w:rFonts w:cs="Times New Roman" w:ascii="Times New Roman" w:hAnsi="Times New Roman"/>
          <w:sz w:val="24"/>
          <w:szCs w:val="24"/>
          <w:lang w:val="en-US"/>
        </w:rPr>
        <w:t>., 1998) shows that OutS does not interact with GST-Out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649-71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the reducing conditions of the bacterial cytoplasm. The region coding for mature OutS (residues 26 to 137) was fused to the C-terminus of T18 subunit of Cya (pUT18-OutS) and the region coding for GST-Out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649-71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as fused to the C-terminus of T25 subunit of Cya (pKT25-GST-Dct). When pUT18-OutS and pKT25-GST-Dct were coexpressed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. col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HP1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y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, the coresponding fusion proteins were well produced as shown by immunoblotting with anti-OutS and anti-GST antibodies, respectively. However, once plated on MacConkey-maltose agar, these bacteria generated white colonies (as did the empty vectors) and not red colonies (as produced by the known interacting OutC/OutC couple which was used as a positive control). T18-OutC is indicated by a dot and T25-GST-Dct by a triangle.</w:t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aptionChar">
    <w:name w:val="Caption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0"/>
      <w:lang w:val="en-US" w:eastAsia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libri"/>
      <w:sz w:val="20"/>
      <w:szCs w:val="20"/>
    </w:rPr>
  </w:style>
  <w:style w:type="character" w:styleId="IUCrtablefootnotereference">
    <w:name w:val="IUCr table footnote referen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b/>
      <w:bCs/>
      <w:sz w:val="24"/>
      <w:szCs w:val="20"/>
      <w:lang w:val="en-US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Calibri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20:15:00Z</dcterms:created>
  <dc:creator>Richard</dc:creator>
  <dc:description/>
  <dc:language>en-US</dc:language>
  <cp:lastModifiedBy>Richard</cp:lastModifiedBy>
  <dcterms:modified xsi:type="dcterms:W3CDTF">2011-12-30T20:15:00Z</dcterms:modified>
  <cp:revision>2</cp:revision>
  <dc:subject/>
  <dc:title/>
</cp:coreProperties>
</file>